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981" w:rsidRPr="00DF7B58" w:rsidRDefault="001E1981" w:rsidP="001E1981">
      <w:pPr>
        <w:rPr>
          <w:b/>
          <w:sz w:val="28"/>
          <w:szCs w:val="28"/>
        </w:rPr>
      </w:pPr>
      <w:r w:rsidRPr="00DF7B58">
        <w:rPr>
          <w:b/>
          <w:sz w:val="28"/>
          <w:szCs w:val="28"/>
        </w:rPr>
        <w:t>Supplementary figures and tables</w:t>
      </w:r>
    </w:p>
    <w:p w:rsidR="001E1981" w:rsidRDefault="001E1981" w:rsidP="001E1981"/>
    <w:p w:rsidR="001E1981" w:rsidRDefault="001E1981" w:rsidP="001E1981">
      <w:r>
        <w:object w:dxaOrig="8228" w:dyaOrig="85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35pt;height:352.95pt" o:ole="">
            <v:imagedata r:id="rId5" o:title=""/>
          </v:shape>
          <o:OLEObject Type="Embed" ProgID="Prism7.Document" ShapeID="_x0000_i1025" DrawAspect="Content" ObjectID="_1580385774" r:id="rId6"/>
        </w:object>
      </w:r>
    </w:p>
    <w:p w:rsidR="001E1981" w:rsidRDefault="001E1981" w:rsidP="001E1981"/>
    <w:p w:rsidR="001E1981" w:rsidRDefault="001E1981" w:rsidP="001E1981">
      <w:r>
        <w:rPr>
          <w:b/>
          <w:lang w:val="en-US"/>
        </w:rPr>
        <w:t xml:space="preserve">Figure S1: </w:t>
      </w:r>
      <w:r w:rsidRPr="007501B3">
        <w:rPr>
          <w:lang w:val="en-US"/>
        </w:rPr>
        <w:t xml:space="preserve">Linear dynamic range of </w:t>
      </w:r>
      <w:proofErr w:type="spellStart"/>
      <w:r w:rsidRPr="007501B3">
        <w:rPr>
          <w:lang w:val="en-US"/>
        </w:rPr>
        <w:t>deuterated</w:t>
      </w:r>
      <w:proofErr w:type="spellEnd"/>
      <w:r w:rsidRPr="007501B3">
        <w:rPr>
          <w:lang w:val="en-US"/>
        </w:rPr>
        <w:t xml:space="preserve"> </w:t>
      </w:r>
      <w:proofErr w:type="spellStart"/>
      <w:r w:rsidRPr="007501B3">
        <w:rPr>
          <w:lang w:val="en-US"/>
        </w:rPr>
        <w:t>oxysterol</w:t>
      </w:r>
      <w:proofErr w:type="spellEnd"/>
      <w:r w:rsidRPr="007501B3">
        <w:rPr>
          <w:lang w:val="en-US"/>
        </w:rPr>
        <w:t xml:space="preserve"> standards; (A) 24S-OHC-d7 (B) 25-OHC-d6 (C) 27-OHC-d6 (D) 7</w:t>
      </w:r>
      <w:r>
        <w:rPr>
          <w:lang w:val="en-US"/>
        </w:rPr>
        <w:t>β</w:t>
      </w:r>
      <w:r w:rsidRPr="007501B3">
        <w:rPr>
          <w:lang w:val="en-US"/>
        </w:rPr>
        <w:t>-OHC-d7 (E) 7</w:t>
      </w:r>
      <w:r>
        <w:rPr>
          <w:lang w:val="en-US"/>
        </w:rPr>
        <w:t>-KC</w:t>
      </w:r>
      <w:r w:rsidRPr="007501B3">
        <w:rPr>
          <w:lang w:val="en-US"/>
        </w:rPr>
        <w:t>d7</w:t>
      </w:r>
      <w:r>
        <w:rPr>
          <w:lang w:val="en-US"/>
        </w:rPr>
        <w:t xml:space="preserve">. </w:t>
      </w:r>
      <w:r w:rsidRPr="002B677E">
        <w:rPr>
          <w:lang w:val="en-US"/>
        </w:rPr>
        <w:t xml:space="preserve">Plasma (70 µl) was used with and without spiking with </w:t>
      </w:r>
      <w:proofErr w:type="spellStart"/>
      <w:r w:rsidRPr="002B677E">
        <w:rPr>
          <w:lang w:val="en-US"/>
        </w:rPr>
        <w:t>methanolic</w:t>
      </w:r>
      <w:proofErr w:type="spellEnd"/>
      <w:r w:rsidRPr="002B677E">
        <w:rPr>
          <w:lang w:val="en-US"/>
        </w:rPr>
        <w:t xml:space="preserve"> solution of all authentic and internal standards (0, 0.1, 0.25, 0.5, 0.75, 1, 2.5, 5, 10 </w:t>
      </w:r>
      <w:proofErr w:type="spellStart"/>
      <w:r w:rsidRPr="002B677E">
        <w:rPr>
          <w:lang w:val="en-US"/>
        </w:rPr>
        <w:t>ng</w:t>
      </w:r>
      <w:proofErr w:type="spellEnd"/>
      <w:r w:rsidRPr="002B677E">
        <w:rPr>
          <w:lang w:val="en-US"/>
        </w:rPr>
        <w:t xml:space="preserve">) in triplicate to </w:t>
      </w:r>
      <w:r>
        <w:rPr>
          <w:lang w:val="en-US"/>
        </w:rPr>
        <w:t>generate standard curves.</w:t>
      </w:r>
    </w:p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tbl>
      <w:tblPr>
        <w:tblStyle w:val="TableGrid"/>
        <w:tblpPr w:leftFromText="180" w:rightFromText="180" w:vertAnchor="page" w:horzAnchor="margin" w:tblpY="1118"/>
        <w:tblW w:w="0" w:type="auto"/>
        <w:tblLook w:val="04A0" w:firstRow="1" w:lastRow="0" w:firstColumn="1" w:lastColumn="0" w:noHBand="0" w:noVBand="1"/>
      </w:tblPr>
      <w:tblGrid>
        <w:gridCol w:w="1536"/>
        <w:gridCol w:w="960"/>
        <w:gridCol w:w="1600"/>
        <w:gridCol w:w="1600"/>
        <w:gridCol w:w="2074"/>
      </w:tblGrid>
      <w:tr w:rsidR="001E1981" w:rsidRPr="009D1FE4" w:rsidTr="006B63B3">
        <w:trPr>
          <w:trHeight w:val="300"/>
        </w:trPr>
        <w:tc>
          <w:tcPr>
            <w:tcW w:w="1536" w:type="dxa"/>
            <w:noWrap/>
            <w:hideMark/>
          </w:tcPr>
          <w:p w:rsidR="001E1981" w:rsidRPr="009D1FE4" w:rsidRDefault="001E1981" w:rsidP="006B63B3">
            <w:pPr>
              <w:rPr>
                <w:b/>
              </w:rPr>
            </w:pPr>
            <w:proofErr w:type="spellStart"/>
            <w:r>
              <w:rPr>
                <w:b/>
              </w:rPr>
              <w:t>Analyte</w:t>
            </w:r>
            <w:proofErr w:type="spellEnd"/>
          </w:p>
        </w:tc>
        <w:tc>
          <w:tcPr>
            <w:tcW w:w="960" w:type="dxa"/>
            <w:noWrap/>
            <w:hideMark/>
          </w:tcPr>
          <w:p w:rsidR="001E1981" w:rsidRPr="009D1FE4" w:rsidRDefault="001E1981" w:rsidP="006B63B3">
            <w:pPr>
              <w:rPr>
                <w:b/>
              </w:rPr>
            </w:pPr>
            <w:r w:rsidRPr="009D1FE4">
              <w:rPr>
                <w:b/>
              </w:rPr>
              <w:t>RT, min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pPr>
              <w:rPr>
                <w:b/>
              </w:rPr>
            </w:pPr>
            <w:r w:rsidRPr="009D1FE4">
              <w:rPr>
                <w:b/>
              </w:rPr>
              <w:t>Oasis HLB Prime</w:t>
            </w:r>
            <w:r>
              <w:rPr>
                <w:b/>
              </w:rPr>
              <w:t xml:space="preserve"> (%)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pPr>
              <w:rPr>
                <w:b/>
              </w:rPr>
            </w:pPr>
            <w:r w:rsidRPr="009D1FE4">
              <w:rPr>
                <w:b/>
              </w:rPr>
              <w:t>Oasis HLB</w:t>
            </w:r>
            <w:r>
              <w:rPr>
                <w:b/>
              </w:rPr>
              <w:t xml:space="preserve"> (%)</w:t>
            </w:r>
          </w:p>
        </w:tc>
        <w:tc>
          <w:tcPr>
            <w:tcW w:w="2074" w:type="dxa"/>
            <w:noWrap/>
            <w:hideMark/>
          </w:tcPr>
          <w:p w:rsidR="001E1981" w:rsidRPr="009D1FE4" w:rsidRDefault="001E1981" w:rsidP="006B63B3">
            <w:pPr>
              <w:rPr>
                <w:b/>
              </w:rPr>
            </w:pPr>
            <w:r w:rsidRPr="009D1FE4">
              <w:rPr>
                <w:b/>
              </w:rPr>
              <w:t>Discovery DSC-18</w:t>
            </w:r>
            <w:r>
              <w:rPr>
                <w:b/>
              </w:rPr>
              <w:t xml:space="preserve"> (%)</w:t>
            </w:r>
          </w:p>
        </w:tc>
      </w:tr>
      <w:tr w:rsidR="001E1981" w:rsidRPr="009D1FE4" w:rsidTr="006B63B3">
        <w:trPr>
          <w:trHeight w:val="300"/>
        </w:trPr>
        <w:tc>
          <w:tcPr>
            <w:tcW w:w="1536" w:type="dxa"/>
            <w:noWrap/>
            <w:hideMark/>
          </w:tcPr>
          <w:p w:rsidR="001E1981" w:rsidRPr="009D1FE4" w:rsidRDefault="001E1981" w:rsidP="006B63B3">
            <w:r w:rsidRPr="009D1FE4">
              <w:t>24S</w:t>
            </w:r>
            <w:r>
              <w:t>-</w:t>
            </w:r>
            <w:r w:rsidRPr="009D1FE4">
              <w:t>OHC</w:t>
            </w:r>
            <w:r>
              <w:t>-d7</w:t>
            </w:r>
          </w:p>
        </w:tc>
        <w:tc>
          <w:tcPr>
            <w:tcW w:w="960" w:type="dxa"/>
            <w:noWrap/>
            <w:hideMark/>
          </w:tcPr>
          <w:p w:rsidR="001E1981" w:rsidRPr="009D1FE4" w:rsidRDefault="001E1981" w:rsidP="006B63B3">
            <w:r w:rsidRPr="009D1FE4">
              <w:t>15.51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77.60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72.11</w:t>
            </w:r>
          </w:p>
        </w:tc>
        <w:tc>
          <w:tcPr>
            <w:tcW w:w="2074" w:type="dxa"/>
            <w:noWrap/>
            <w:hideMark/>
          </w:tcPr>
          <w:p w:rsidR="001E1981" w:rsidRPr="009D1FE4" w:rsidRDefault="001E1981" w:rsidP="006B63B3">
            <w:r w:rsidRPr="009D1FE4">
              <w:t>10.16</w:t>
            </w:r>
          </w:p>
        </w:tc>
      </w:tr>
      <w:tr w:rsidR="001E1981" w:rsidRPr="009D1FE4" w:rsidTr="006B63B3">
        <w:trPr>
          <w:trHeight w:val="300"/>
        </w:trPr>
        <w:tc>
          <w:tcPr>
            <w:tcW w:w="1536" w:type="dxa"/>
            <w:noWrap/>
            <w:hideMark/>
          </w:tcPr>
          <w:p w:rsidR="001E1981" w:rsidRPr="009D1FE4" w:rsidRDefault="001E1981" w:rsidP="006B63B3">
            <w:r w:rsidRPr="009D1FE4">
              <w:t>25</w:t>
            </w:r>
            <w:r>
              <w:t>-</w:t>
            </w:r>
            <w:r w:rsidRPr="009D1FE4">
              <w:t>OHC</w:t>
            </w:r>
            <w:r>
              <w:t>-d6</w:t>
            </w:r>
          </w:p>
        </w:tc>
        <w:tc>
          <w:tcPr>
            <w:tcW w:w="960" w:type="dxa"/>
            <w:noWrap/>
            <w:hideMark/>
          </w:tcPr>
          <w:p w:rsidR="001E1981" w:rsidRPr="009D1FE4" w:rsidRDefault="001E1981" w:rsidP="006B63B3">
            <w:r w:rsidRPr="009D1FE4">
              <w:t>15.79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81.80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74.11</w:t>
            </w:r>
          </w:p>
        </w:tc>
        <w:tc>
          <w:tcPr>
            <w:tcW w:w="2074" w:type="dxa"/>
            <w:noWrap/>
            <w:hideMark/>
          </w:tcPr>
          <w:p w:rsidR="001E1981" w:rsidRPr="009D1FE4" w:rsidRDefault="001E1981" w:rsidP="006B63B3">
            <w:r w:rsidRPr="009D1FE4">
              <w:t>8.11</w:t>
            </w:r>
          </w:p>
        </w:tc>
      </w:tr>
      <w:tr w:rsidR="001E1981" w:rsidRPr="009D1FE4" w:rsidTr="006B63B3">
        <w:trPr>
          <w:trHeight w:val="300"/>
        </w:trPr>
        <w:tc>
          <w:tcPr>
            <w:tcW w:w="1536" w:type="dxa"/>
            <w:noWrap/>
            <w:hideMark/>
          </w:tcPr>
          <w:p w:rsidR="001E1981" w:rsidRPr="009D1FE4" w:rsidRDefault="001E1981" w:rsidP="006B63B3">
            <w:r w:rsidRPr="009D1FE4">
              <w:t>27</w:t>
            </w:r>
            <w:r>
              <w:t>-</w:t>
            </w:r>
            <w:r w:rsidRPr="009D1FE4">
              <w:t>OHC</w:t>
            </w:r>
            <w:r>
              <w:t>-d6</w:t>
            </w:r>
          </w:p>
        </w:tc>
        <w:tc>
          <w:tcPr>
            <w:tcW w:w="960" w:type="dxa"/>
            <w:noWrap/>
            <w:hideMark/>
          </w:tcPr>
          <w:p w:rsidR="001E1981" w:rsidRPr="009D1FE4" w:rsidRDefault="001E1981" w:rsidP="006B63B3">
            <w:r w:rsidRPr="009D1FE4">
              <w:t>16.80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80.65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76.70</w:t>
            </w:r>
          </w:p>
        </w:tc>
        <w:tc>
          <w:tcPr>
            <w:tcW w:w="2074" w:type="dxa"/>
            <w:noWrap/>
            <w:hideMark/>
          </w:tcPr>
          <w:p w:rsidR="001E1981" w:rsidRPr="009D1FE4" w:rsidRDefault="001E1981" w:rsidP="006B63B3">
            <w:r w:rsidRPr="009D1FE4">
              <w:t>20.50</w:t>
            </w:r>
          </w:p>
        </w:tc>
      </w:tr>
      <w:tr w:rsidR="001E1981" w:rsidRPr="009D1FE4" w:rsidTr="006B63B3">
        <w:trPr>
          <w:trHeight w:val="300"/>
        </w:trPr>
        <w:tc>
          <w:tcPr>
            <w:tcW w:w="1536" w:type="dxa"/>
            <w:noWrap/>
            <w:hideMark/>
          </w:tcPr>
          <w:p w:rsidR="001E1981" w:rsidRPr="009D1FE4" w:rsidRDefault="001E1981" w:rsidP="006B63B3">
            <w:r w:rsidRPr="009D1FE4">
              <w:t>7</w:t>
            </w:r>
            <w:r>
              <w:t>β-</w:t>
            </w:r>
            <w:r w:rsidRPr="009D1FE4">
              <w:t>OHC</w:t>
            </w:r>
            <w:r>
              <w:t>-d7</w:t>
            </w:r>
          </w:p>
        </w:tc>
        <w:tc>
          <w:tcPr>
            <w:tcW w:w="960" w:type="dxa"/>
            <w:noWrap/>
            <w:hideMark/>
          </w:tcPr>
          <w:p w:rsidR="001E1981" w:rsidRPr="009D1FE4" w:rsidRDefault="001E1981" w:rsidP="006B63B3">
            <w:r w:rsidRPr="009D1FE4">
              <w:t>17.36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72.04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41.58</w:t>
            </w:r>
          </w:p>
        </w:tc>
        <w:tc>
          <w:tcPr>
            <w:tcW w:w="2074" w:type="dxa"/>
            <w:noWrap/>
            <w:hideMark/>
          </w:tcPr>
          <w:p w:rsidR="001E1981" w:rsidRPr="009D1FE4" w:rsidRDefault="001E1981" w:rsidP="006B63B3">
            <w:r w:rsidRPr="009D1FE4">
              <w:t>12.12</w:t>
            </w:r>
          </w:p>
        </w:tc>
      </w:tr>
      <w:tr w:rsidR="001E1981" w:rsidRPr="009D1FE4" w:rsidTr="006B63B3">
        <w:trPr>
          <w:trHeight w:val="300"/>
        </w:trPr>
        <w:tc>
          <w:tcPr>
            <w:tcW w:w="1536" w:type="dxa"/>
            <w:noWrap/>
            <w:hideMark/>
          </w:tcPr>
          <w:p w:rsidR="001E1981" w:rsidRPr="009D1FE4" w:rsidRDefault="001E1981" w:rsidP="006B63B3">
            <w:r>
              <w:t>7-KCd7</w:t>
            </w:r>
          </w:p>
        </w:tc>
        <w:tc>
          <w:tcPr>
            <w:tcW w:w="960" w:type="dxa"/>
            <w:noWrap/>
            <w:hideMark/>
          </w:tcPr>
          <w:p w:rsidR="001E1981" w:rsidRPr="009D1FE4" w:rsidRDefault="001E1981" w:rsidP="006B63B3">
            <w:r w:rsidRPr="009D1FE4">
              <w:t>18.20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>
              <w:t>7</w:t>
            </w:r>
            <w:r w:rsidRPr="009D1FE4">
              <w:t>9.86</w:t>
            </w:r>
          </w:p>
        </w:tc>
        <w:tc>
          <w:tcPr>
            <w:tcW w:w="1600" w:type="dxa"/>
            <w:noWrap/>
            <w:hideMark/>
          </w:tcPr>
          <w:p w:rsidR="001E1981" w:rsidRPr="009D1FE4" w:rsidRDefault="001E1981" w:rsidP="006B63B3">
            <w:r w:rsidRPr="009D1FE4">
              <w:t>79.10</w:t>
            </w:r>
          </w:p>
        </w:tc>
        <w:tc>
          <w:tcPr>
            <w:tcW w:w="2074" w:type="dxa"/>
            <w:noWrap/>
            <w:hideMark/>
          </w:tcPr>
          <w:p w:rsidR="001E1981" w:rsidRPr="009D1FE4" w:rsidRDefault="001E1981" w:rsidP="006B63B3">
            <w:r w:rsidRPr="009D1FE4">
              <w:t>15.66</w:t>
            </w:r>
          </w:p>
        </w:tc>
      </w:tr>
    </w:tbl>
    <w:p w:rsidR="001E1981" w:rsidRDefault="001E1981" w:rsidP="001E1981">
      <w:pPr>
        <w:rPr>
          <w:b/>
        </w:rPr>
      </w:pPr>
    </w:p>
    <w:p w:rsidR="001E1981" w:rsidRDefault="001E1981" w:rsidP="001E1981">
      <w:pPr>
        <w:rPr>
          <w:b/>
        </w:rPr>
      </w:pPr>
    </w:p>
    <w:p w:rsidR="001E1981" w:rsidRDefault="001E1981" w:rsidP="001E1981">
      <w:pPr>
        <w:rPr>
          <w:b/>
        </w:rPr>
      </w:pPr>
    </w:p>
    <w:p w:rsidR="001E1981" w:rsidRDefault="001E1981" w:rsidP="001E1981">
      <w:pPr>
        <w:rPr>
          <w:b/>
        </w:rPr>
      </w:pPr>
    </w:p>
    <w:p w:rsidR="001E1981" w:rsidRDefault="001E1981" w:rsidP="001E1981">
      <w:r w:rsidRPr="001779CE">
        <w:rPr>
          <w:b/>
        </w:rPr>
        <w:t>Table S1</w:t>
      </w:r>
      <w:r>
        <w:t>:</w:t>
      </w:r>
      <w:r w:rsidRPr="009D1FE4">
        <w:t xml:space="preserve"> Comparison of </w:t>
      </w:r>
      <w:r>
        <w:t xml:space="preserve">percentage </w:t>
      </w:r>
      <w:r w:rsidRPr="009D1FE4">
        <w:t>process recoveries for 24</w:t>
      </w:r>
      <w:r>
        <w:t>-OHCd7</w:t>
      </w:r>
      <w:r w:rsidRPr="009D1FE4">
        <w:t>, 25</w:t>
      </w:r>
      <w:r>
        <w:t>-</w:t>
      </w:r>
      <w:r w:rsidRPr="009D1FE4">
        <w:t>OHC</w:t>
      </w:r>
      <w:r>
        <w:t>d6</w:t>
      </w:r>
      <w:r w:rsidRPr="009D1FE4">
        <w:t>, 27</w:t>
      </w:r>
      <w:r>
        <w:t>-</w:t>
      </w:r>
      <w:r w:rsidRPr="009D1FE4">
        <w:t>OHC</w:t>
      </w:r>
      <w:r>
        <w:t>d6</w:t>
      </w:r>
      <w:r w:rsidRPr="009D1FE4">
        <w:t>, 7</w:t>
      </w:r>
      <w:r>
        <w:t>β-</w:t>
      </w:r>
      <w:r w:rsidRPr="009D1FE4">
        <w:t>OHC</w:t>
      </w:r>
      <w:r>
        <w:t>d7</w:t>
      </w:r>
      <w:r w:rsidRPr="009D1FE4">
        <w:t>,</w:t>
      </w:r>
      <w:r>
        <w:t xml:space="preserve"> </w:t>
      </w:r>
      <w:r w:rsidRPr="009D1FE4">
        <w:t>7</w:t>
      </w:r>
      <w:r>
        <w:t>-KCd7</w:t>
      </w:r>
      <w:r w:rsidRPr="009D1FE4">
        <w:t xml:space="preserve"> in plasma after enrichment with Oasis HLB, Oasis</w:t>
      </w:r>
      <w:r>
        <w:t xml:space="preserve"> HLB Prime and Discovery DSC-18 columns.</w:t>
      </w:r>
    </w:p>
    <w:p w:rsidR="001E1981" w:rsidRDefault="001E1981" w:rsidP="001E1981">
      <w:r>
        <w:br w:type="page"/>
      </w:r>
    </w:p>
    <w:p w:rsidR="001E1981" w:rsidRDefault="001E1981" w:rsidP="001E19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116"/>
        <w:gridCol w:w="1116"/>
        <w:gridCol w:w="1116"/>
        <w:gridCol w:w="1116"/>
      </w:tblGrid>
      <w:tr w:rsidR="001E1981" w:rsidTr="006B63B3">
        <w:tc>
          <w:tcPr>
            <w:tcW w:w="1261" w:type="dxa"/>
          </w:tcPr>
          <w:p w:rsidR="001E1981" w:rsidRPr="009D1FE4" w:rsidRDefault="001E1981" w:rsidP="006B63B3">
            <w:pPr>
              <w:rPr>
                <w:b/>
              </w:rPr>
            </w:pPr>
            <w:proofErr w:type="spellStart"/>
            <w:r>
              <w:rPr>
                <w:b/>
              </w:rPr>
              <w:t>Analyte</w:t>
            </w:r>
            <w:proofErr w:type="spellEnd"/>
          </w:p>
        </w:tc>
        <w:tc>
          <w:tcPr>
            <w:tcW w:w="4464" w:type="dxa"/>
            <w:gridSpan w:val="4"/>
          </w:tcPr>
          <w:p w:rsidR="001E1981" w:rsidRDefault="001E1981" w:rsidP="006B63B3">
            <w:pPr>
              <w:jc w:val="center"/>
            </w:pPr>
            <w:r>
              <w:t>Number of freeze-thaw cycles, percentage recovery (%)</w:t>
            </w:r>
          </w:p>
        </w:tc>
      </w:tr>
      <w:tr w:rsidR="001E1981" w:rsidTr="006B63B3">
        <w:tc>
          <w:tcPr>
            <w:tcW w:w="1261" w:type="dxa"/>
          </w:tcPr>
          <w:p w:rsidR="001E1981" w:rsidRDefault="001E1981" w:rsidP="006B63B3">
            <w:pPr>
              <w:rPr>
                <w:b/>
              </w:rPr>
            </w:pPr>
          </w:p>
        </w:tc>
        <w:tc>
          <w:tcPr>
            <w:tcW w:w="1116" w:type="dxa"/>
          </w:tcPr>
          <w:p w:rsidR="001E1981" w:rsidRDefault="001E1981" w:rsidP="006B63B3">
            <w:r>
              <w:t>1</w:t>
            </w:r>
          </w:p>
        </w:tc>
        <w:tc>
          <w:tcPr>
            <w:tcW w:w="1116" w:type="dxa"/>
          </w:tcPr>
          <w:p w:rsidR="001E1981" w:rsidRDefault="001E1981" w:rsidP="006B63B3">
            <w:r>
              <w:t>2</w:t>
            </w:r>
          </w:p>
        </w:tc>
        <w:tc>
          <w:tcPr>
            <w:tcW w:w="1116" w:type="dxa"/>
          </w:tcPr>
          <w:p w:rsidR="001E1981" w:rsidRDefault="001E1981" w:rsidP="006B63B3">
            <w:r>
              <w:t>3</w:t>
            </w:r>
          </w:p>
        </w:tc>
        <w:tc>
          <w:tcPr>
            <w:tcW w:w="1116" w:type="dxa"/>
          </w:tcPr>
          <w:p w:rsidR="001E1981" w:rsidRDefault="001E1981" w:rsidP="006B63B3">
            <w:r>
              <w:t>4</w:t>
            </w:r>
          </w:p>
        </w:tc>
      </w:tr>
      <w:tr w:rsidR="001E1981" w:rsidTr="006B63B3">
        <w:tc>
          <w:tcPr>
            <w:tcW w:w="1261" w:type="dxa"/>
          </w:tcPr>
          <w:p w:rsidR="001E1981" w:rsidRPr="009D1FE4" w:rsidRDefault="001E1981" w:rsidP="006B63B3">
            <w:r w:rsidRPr="009D1FE4">
              <w:t>24SOHC</w:t>
            </w:r>
          </w:p>
        </w:tc>
        <w:tc>
          <w:tcPr>
            <w:tcW w:w="1116" w:type="dxa"/>
          </w:tcPr>
          <w:p w:rsidR="001E1981" w:rsidRPr="009D1FE4" w:rsidRDefault="001E1981" w:rsidP="006B63B3">
            <w:r>
              <w:t>75.3</w:t>
            </w:r>
          </w:p>
        </w:tc>
        <w:tc>
          <w:tcPr>
            <w:tcW w:w="1116" w:type="dxa"/>
          </w:tcPr>
          <w:p w:rsidR="001E1981" w:rsidRDefault="001E1981" w:rsidP="006B63B3">
            <w:r>
              <w:t>65.3</w:t>
            </w:r>
          </w:p>
        </w:tc>
        <w:tc>
          <w:tcPr>
            <w:tcW w:w="1116" w:type="dxa"/>
          </w:tcPr>
          <w:p w:rsidR="001E1981" w:rsidRDefault="001E1981" w:rsidP="006B63B3">
            <w:r>
              <w:t>41.3</w:t>
            </w:r>
          </w:p>
        </w:tc>
        <w:tc>
          <w:tcPr>
            <w:tcW w:w="1116" w:type="dxa"/>
          </w:tcPr>
          <w:p w:rsidR="001E1981" w:rsidRDefault="001E1981" w:rsidP="006B63B3">
            <w:r>
              <w:t>21.4</w:t>
            </w:r>
          </w:p>
        </w:tc>
      </w:tr>
      <w:tr w:rsidR="001E1981" w:rsidTr="006B63B3">
        <w:tc>
          <w:tcPr>
            <w:tcW w:w="1261" w:type="dxa"/>
          </w:tcPr>
          <w:p w:rsidR="001E1981" w:rsidRPr="009D1FE4" w:rsidRDefault="001E1981" w:rsidP="006B63B3">
            <w:r w:rsidRPr="009D1FE4">
              <w:t>25OHC</w:t>
            </w:r>
          </w:p>
        </w:tc>
        <w:tc>
          <w:tcPr>
            <w:tcW w:w="1116" w:type="dxa"/>
          </w:tcPr>
          <w:p w:rsidR="001E1981" w:rsidRPr="009D1FE4" w:rsidRDefault="001E1981" w:rsidP="006B63B3">
            <w:r>
              <w:t>72</w:t>
            </w:r>
            <w:r w:rsidRPr="009D1FE4">
              <w:t>.</w:t>
            </w:r>
            <w:r>
              <w:t>6</w:t>
            </w:r>
          </w:p>
        </w:tc>
        <w:tc>
          <w:tcPr>
            <w:tcW w:w="1116" w:type="dxa"/>
          </w:tcPr>
          <w:p w:rsidR="001E1981" w:rsidRDefault="001E1981" w:rsidP="006B63B3">
            <w:r>
              <w:t>68.1</w:t>
            </w:r>
          </w:p>
        </w:tc>
        <w:tc>
          <w:tcPr>
            <w:tcW w:w="1116" w:type="dxa"/>
          </w:tcPr>
          <w:p w:rsidR="001E1981" w:rsidRDefault="001E1981" w:rsidP="006B63B3">
            <w:r>
              <w:t>52.6</w:t>
            </w:r>
          </w:p>
        </w:tc>
        <w:tc>
          <w:tcPr>
            <w:tcW w:w="1116" w:type="dxa"/>
          </w:tcPr>
          <w:p w:rsidR="001E1981" w:rsidRDefault="001E1981" w:rsidP="006B63B3">
            <w:r>
              <w:t>12.3</w:t>
            </w:r>
          </w:p>
        </w:tc>
      </w:tr>
      <w:tr w:rsidR="001E1981" w:rsidTr="006B63B3">
        <w:tc>
          <w:tcPr>
            <w:tcW w:w="1261" w:type="dxa"/>
          </w:tcPr>
          <w:p w:rsidR="001E1981" w:rsidRPr="009D1FE4" w:rsidRDefault="001E1981" w:rsidP="006B63B3">
            <w:r w:rsidRPr="009D1FE4">
              <w:t>27OHC</w:t>
            </w:r>
          </w:p>
        </w:tc>
        <w:tc>
          <w:tcPr>
            <w:tcW w:w="1116" w:type="dxa"/>
          </w:tcPr>
          <w:p w:rsidR="001E1981" w:rsidRPr="009D1FE4" w:rsidRDefault="001E1981" w:rsidP="006B63B3">
            <w:r>
              <w:t>71.8</w:t>
            </w:r>
          </w:p>
        </w:tc>
        <w:tc>
          <w:tcPr>
            <w:tcW w:w="1116" w:type="dxa"/>
          </w:tcPr>
          <w:p w:rsidR="001E1981" w:rsidRDefault="001E1981" w:rsidP="006B63B3">
            <w:r>
              <w:t>59.3</w:t>
            </w:r>
          </w:p>
        </w:tc>
        <w:tc>
          <w:tcPr>
            <w:tcW w:w="1116" w:type="dxa"/>
          </w:tcPr>
          <w:p w:rsidR="001E1981" w:rsidRDefault="001E1981" w:rsidP="006B63B3">
            <w:r>
              <w:t>48.2</w:t>
            </w:r>
          </w:p>
        </w:tc>
        <w:tc>
          <w:tcPr>
            <w:tcW w:w="1116" w:type="dxa"/>
          </w:tcPr>
          <w:p w:rsidR="001E1981" w:rsidRDefault="001E1981" w:rsidP="006B63B3">
            <w:r>
              <w:t>23.6</w:t>
            </w:r>
          </w:p>
        </w:tc>
      </w:tr>
      <w:tr w:rsidR="001E1981" w:rsidTr="006B63B3">
        <w:tc>
          <w:tcPr>
            <w:tcW w:w="1261" w:type="dxa"/>
          </w:tcPr>
          <w:p w:rsidR="001E1981" w:rsidRPr="009D1FE4" w:rsidRDefault="001E1981" w:rsidP="006B63B3">
            <w:r w:rsidRPr="009D1FE4">
              <w:t>7</w:t>
            </w:r>
            <w:r>
              <w:t>β</w:t>
            </w:r>
            <w:r w:rsidRPr="009D1FE4">
              <w:t>OHC</w:t>
            </w:r>
          </w:p>
        </w:tc>
        <w:tc>
          <w:tcPr>
            <w:tcW w:w="1116" w:type="dxa"/>
          </w:tcPr>
          <w:p w:rsidR="001E1981" w:rsidRPr="009D1FE4" w:rsidRDefault="001E1981" w:rsidP="006B63B3">
            <w:r>
              <w:t>68</w:t>
            </w:r>
            <w:r w:rsidRPr="009D1FE4">
              <w:t>.</w:t>
            </w:r>
            <w:r>
              <w:t>2</w:t>
            </w:r>
          </w:p>
        </w:tc>
        <w:tc>
          <w:tcPr>
            <w:tcW w:w="1116" w:type="dxa"/>
          </w:tcPr>
          <w:p w:rsidR="001E1981" w:rsidRDefault="001E1981" w:rsidP="006B63B3">
            <w:r>
              <w:t>61.3</w:t>
            </w:r>
          </w:p>
        </w:tc>
        <w:tc>
          <w:tcPr>
            <w:tcW w:w="1116" w:type="dxa"/>
          </w:tcPr>
          <w:p w:rsidR="001E1981" w:rsidRDefault="001E1981" w:rsidP="006B63B3">
            <w:r>
              <w:t>52.3</w:t>
            </w:r>
          </w:p>
        </w:tc>
        <w:tc>
          <w:tcPr>
            <w:tcW w:w="1116" w:type="dxa"/>
          </w:tcPr>
          <w:p w:rsidR="001E1981" w:rsidRDefault="001E1981" w:rsidP="006B63B3">
            <w:r>
              <w:t>31.3</w:t>
            </w:r>
          </w:p>
        </w:tc>
      </w:tr>
      <w:tr w:rsidR="001E1981" w:rsidTr="006B63B3">
        <w:tc>
          <w:tcPr>
            <w:tcW w:w="1261" w:type="dxa"/>
          </w:tcPr>
          <w:p w:rsidR="001E1981" w:rsidRPr="009D1FE4" w:rsidRDefault="001E1981" w:rsidP="006B63B3">
            <w:r>
              <w:t>7-K</w:t>
            </w:r>
            <w:r w:rsidRPr="009D1FE4">
              <w:t>C</w:t>
            </w:r>
          </w:p>
        </w:tc>
        <w:tc>
          <w:tcPr>
            <w:tcW w:w="1116" w:type="dxa"/>
          </w:tcPr>
          <w:p w:rsidR="001E1981" w:rsidRPr="009D1FE4" w:rsidRDefault="001E1981" w:rsidP="006B63B3">
            <w:r>
              <w:t>72.7</w:t>
            </w:r>
          </w:p>
        </w:tc>
        <w:tc>
          <w:tcPr>
            <w:tcW w:w="1116" w:type="dxa"/>
          </w:tcPr>
          <w:p w:rsidR="001E1981" w:rsidRDefault="001E1981" w:rsidP="006B63B3">
            <w:r>
              <w:t>52.1</w:t>
            </w:r>
          </w:p>
        </w:tc>
        <w:tc>
          <w:tcPr>
            <w:tcW w:w="1116" w:type="dxa"/>
          </w:tcPr>
          <w:p w:rsidR="001E1981" w:rsidRDefault="001E1981" w:rsidP="006B63B3">
            <w:r>
              <w:t>52.6</w:t>
            </w:r>
          </w:p>
        </w:tc>
        <w:tc>
          <w:tcPr>
            <w:tcW w:w="1116" w:type="dxa"/>
          </w:tcPr>
          <w:p w:rsidR="001E1981" w:rsidRDefault="001E1981" w:rsidP="006B63B3">
            <w:r>
              <w:t>43.1</w:t>
            </w:r>
          </w:p>
        </w:tc>
      </w:tr>
    </w:tbl>
    <w:p w:rsidR="001E1981" w:rsidRDefault="001E1981" w:rsidP="001E1981"/>
    <w:p w:rsidR="001E1981" w:rsidRDefault="001E1981" w:rsidP="001E1981">
      <w:r w:rsidRPr="00DF7B58">
        <w:rPr>
          <w:b/>
        </w:rPr>
        <w:t>Table S2</w:t>
      </w:r>
      <w:r>
        <w:t xml:space="preserve">: The effect of the freeze-thaw cycles on the stability of </w:t>
      </w:r>
      <w:proofErr w:type="spellStart"/>
      <w:r>
        <w:t>oxysterols</w:t>
      </w:r>
      <w:proofErr w:type="spellEnd"/>
      <w:r>
        <w:t>. One plasma sample was spiked with a mix of 1ng authentic standards was frozen at -80</w:t>
      </w:r>
      <w:r w:rsidRPr="003F379B">
        <w:rPr>
          <w:vertAlign w:val="superscript"/>
        </w:rPr>
        <w:t>0</w:t>
      </w:r>
      <w:r>
        <w:t xml:space="preserve">C. Aliquots of 70 µl were taken through 1-4 freeze-thaw cycles. Lipids were extracted and analysed for levels of free </w:t>
      </w:r>
      <w:proofErr w:type="spellStart"/>
      <w:r>
        <w:t>oxysterols</w:t>
      </w:r>
      <w:proofErr w:type="spellEnd"/>
      <w:r>
        <w:t xml:space="preserve">. Percentage recovery was calculated against a plasma sample spiked with mix of authentic standards spiked at 1ng on the day. </w:t>
      </w:r>
    </w:p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/>
    <w:p w:rsidR="001E1981" w:rsidRDefault="001E1981" w:rsidP="001E1981">
      <w:r>
        <w:br w:type="page"/>
      </w:r>
    </w:p>
    <w:p w:rsidR="001E1981" w:rsidRDefault="001E1981" w:rsidP="001E1981">
      <w:r>
        <w:lastRenderedPageBreak/>
        <w:fldChar w:fldCharType="begin"/>
      </w:r>
      <w:r>
        <w:instrText xml:space="preserve"> LINK Excel.Sheet.12 J:\\Aston\\Papers\\Oxysterols\\transitions.xlsx Sheet1!R1C1:R36C7 \a \f 5 \h  \* MERGEFORMAT </w:instrText>
      </w:r>
      <w:r>
        <w:fldChar w:fldCharType="separate"/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122"/>
        <w:gridCol w:w="992"/>
        <w:gridCol w:w="850"/>
        <w:gridCol w:w="993"/>
        <w:gridCol w:w="992"/>
        <w:gridCol w:w="850"/>
        <w:gridCol w:w="993"/>
      </w:tblGrid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pPr>
              <w:rPr>
                <w:lang w:val="en-US"/>
              </w:rPr>
            </w:pPr>
            <w:r w:rsidRPr="00D50CEC">
              <w:rPr>
                <w:lang w:val="en-US"/>
              </w:rPr>
              <w:t>ID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 xml:space="preserve">Q1 mass (Da) 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rPr>
                <w:lang w:val="en-US"/>
              </w:rPr>
              <w:t>Q3 mass (Da)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rPr>
                <w:lang w:val="en-US"/>
              </w:rPr>
              <w:t>Dwell Time (</w:t>
            </w:r>
            <w:proofErr w:type="spellStart"/>
            <w:r w:rsidRPr="00D50CEC">
              <w:rPr>
                <w:lang w:val="en-US"/>
              </w:rPr>
              <w:t>msec</w:t>
            </w:r>
            <w:proofErr w:type="spellEnd"/>
            <w:r w:rsidRPr="00D50CEC">
              <w:rPr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rPr>
                <w:lang w:val="en-US"/>
              </w:rPr>
              <w:t>DP (V)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rPr>
                <w:lang w:val="en-US"/>
              </w:rPr>
              <w:t>CE (V)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rPr>
                <w:lang w:val="en-US"/>
              </w:rPr>
              <w:t>CXP (V)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Chl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9.2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8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9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4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Chl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9.2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0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1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Chl_4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9.2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3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3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4-OHC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4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9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4-OHC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6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2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4-OHC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8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8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6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4-OHC_4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9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4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5-OHC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7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8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2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5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5-OHC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7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9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2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4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5-OHC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7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3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1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4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6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5-OHC_4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7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5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1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2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5-OHC_5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67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1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7-OHC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8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7-OHC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4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20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β</w:t>
            </w:r>
            <w:r w:rsidRPr="00D50CEC">
              <w:t>-OHC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8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1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5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8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β</w:t>
            </w:r>
            <w:r w:rsidRPr="00D50CEC">
              <w:t>-OHC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85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5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7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-KC</w:t>
            </w:r>
            <w:r w:rsidRPr="00D50CEC">
              <w:t>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0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6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3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5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8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-</w:t>
            </w:r>
            <w:r w:rsidRPr="00D50CEC">
              <w:t>K</w:t>
            </w:r>
            <w:r>
              <w:t>C</w:t>
            </w:r>
            <w:r w:rsidRPr="00D50CEC">
              <w:t>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0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9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9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4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6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-</w:t>
            </w:r>
            <w:r w:rsidRPr="00D50CEC">
              <w:t>K</w:t>
            </w:r>
            <w:r>
              <w:t>C</w:t>
            </w:r>
            <w:r w:rsidRPr="00D50CEC">
              <w:t>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0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2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20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4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36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-</w:t>
            </w:r>
            <w:r w:rsidRPr="00D50CEC">
              <w:t>K</w:t>
            </w:r>
            <w:r>
              <w:t>C</w:t>
            </w:r>
            <w:r w:rsidRPr="00D50CEC">
              <w:t>_4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0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7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3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6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4S-OHC-d7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2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3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9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6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4S-OHC-d7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2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9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6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4S-OHC-d7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2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8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0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5-OHC-d6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1.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3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8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5-OHC-d6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1.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2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8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7-OHC-d6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3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1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7-OHC-d6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0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lastRenderedPageBreak/>
              <w:t>27-OHC-d6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7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9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2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27-OHC-d6_4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1.4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5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8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2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55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-KC</w:t>
            </w:r>
            <w:r w:rsidRPr="00D50CEC">
              <w:t>d7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08.5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96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3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6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8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-KC</w:t>
            </w:r>
            <w:r w:rsidRPr="00D50CEC">
              <w:t>d7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08.5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0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56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5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28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-KC</w:t>
            </w:r>
            <w:r w:rsidRPr="00D50CEC">
              <w:t>d7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408.5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57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22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4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22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β</w:t>
            </w:r>
            <w:r w:rsidRPr="00D50CEC">
              <w:t>-OHC-d7_1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2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05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0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71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β</w:t>
            </w:r>
            <w:r w:rsidRPr="00D50CEC">
              <w:t>-OHC-d7_2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2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5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8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3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4</w:t>
            </w:r>
          </w:p>
        </w:tc>
      </w:tr>
      <w:tr w:rsidR="001E1981" w:rsidRPr="00D50CEC" w:rsidTr="006B63B3">
        <w:trPr>
          <w:trHeight w:val="300"/>
        </w:trPr>
        <w:tc>
          <w:tcPr>
            <w:tcW w:w="2122" w:type="dxa"/>
            <w:noWrap/>
            <w:hideMark/>
          </w:tcPr>
          <w:p w:rsidR="001E1981" w:rsidRPr="00D50CEC" w:rsidRDefault="001E1981" w:rsidP="006B63B3">
            <w:r w:rsidRPr="00D50CEC">
              <w:t>7</w:t>
            </w:r>
            <w:r>
              <w:t>β</w:t>
            </w:r>
            <w:r w:rsidRPr="00D50CEC">
              <w:t>-OHC-d7_3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392.3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374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100</w:t>
            </w:r>
          </w:p>
        </w:tc>
        <w:tc>
          <w:tcPr>
            <w:tcW w:w="992" w:type="dxa"/>
            <w:noWrap/>
            <w:hideMark/>
          </w:tcPr>
          <w:p w:rsidR="001E1981" w:rsidRPr="00D50CEC" w:rsidRDefault="001E1981" w:rsidP="006B63B3">
            <w:r w:rsidRPr="00D50CEC">
              <w:t>161</w:t>
            </w:r>
          </w:p>
        </w:tc>
        <w:tc>
          <w:tcPr>
            <w:tcW w:w="850" w:type="dxa"/>
            <w:noWrap/>
            <w:hideMark/>
          </w:tcPr>
          <w:p w:rsidR="001E1981" w:rsidRPr="00D50CEC" w:rsidRDefault="001E1981" w:rsidP="006B63B3">
            <w:r w:rsidRPr="00D50CEC">
              <w:t>19</w:t>
            </w:r>
          </w:p>
        </w:tc>
        <w:tc>
          <w:tcPr>
            <w:tcW w:w="993" w:type="dxa"/>
            <w:noWrap/>
            <w:hideMark/>
          </w:tcPr>
          <w:p w:rsidR="001E1981" w:rsidRPr="00D50CEC" w:rsidRDefault="001E1981" w:rsidP="006B63B3">
            <w:r w:rsidRPr="00D50CEC">
              <w:t>28</w:t>
            </w:r>
          </w:p>
        </w:tc>
      </w:tr>
    </w:tbl>
    <w:p w:rsidR="001E1981" w:rsidRDefault="001E1981" w:rsidP="001E1981">
      <w:r>
        <w:fldChar w:fldCharType="end"/>
      </w:r>
    </w:p>
    <w:p w:rsidR="001E1981" w:rsidRDefault="001E1981" w:rsidP="001E1981">
      <w:r w:rsidRPr="007501B3">
        <w:rPr>
          <w:b/>
        </w:rPr>
        <w:t>Table S3:</w:t>
      </w:r>
      <w:r w:rsidRPr="00EC3AD7">
        <w:t xml:space="preserve"> </w:t>
      </w:r>
      <w:r>
        <w:t xml:space="preserve">Total </w:t>
      </w:r>
      <w:r w:rsidRPr="00EC3AD7">
        <w:t xml:space="preserve">Multiple reaction monitoring (MRM) parameters (Q1/Q3 transition pair; </w:t>
      </w:r>
      <w:proofErr w:type="spellStart"/>
      <w:r w:rsidRPr="00EC3AD7">
        <w:t>declustering</w:t>
      </w:r>
      <w:proofErr w:type="spellEnd"/>
      <w:r w:rsidRPr="00EC3AD7">
        <w:t xml:space="preserve"> potential (DP); collision energy (CE); exit </w:t>
      </w:r>
      <w:proofErr w:type="spellStart"/>
      <w:r w:rsidRPr="00EC3AD7">
        <w:t>quadrupole</w:t>
      </w:r>
      <w:proofErr w:type="spellEnd"/>
      <w:r w:rsidRPr="00EC3AD7">
        <w:t xml:space="preserve"> potential, (CXP), retention times</w:t>
      </w:r>
      <w:r>
        <w:t>) used in the method</w:t>
      </w:r>
      <w:r w:rsidRPr="00EC3AD7">
        <w:t>.</w:t>
      </w:r>
    </w:p>
    <w:p w:rsidR="001E1981" w:rsidRPr="0021422A" w:rsidRDefault="001E1981" w:rsidP="001E1981">
      <w:pPr>
        <w:rPr>
          <w:b/>
        </w:rPr>
      </w:pPr>
    </w:p>
    <w:p w:rsidR="003B46D1" w:rsidRDefault="003B46D1">
      <w:bookmarkStart w:id="0" w:name="_GoBack"/>
      <w:bookmarkEnd w:id="0"/>
    </w:p>
    <w:sectPr w:rsidR="003B46D1" w:rsidSect="00A34B71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981"/>
    <w:rsid w:val="001E1981"/>
    <w:rsid w:val="003B46D1"/>
    <w:rsid w:val="0091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8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98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E19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8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98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E1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02-17T09:46:00Z</dcterms:created>
  <dcterms:modified xsi:type="dcterms:W3CDTF">2018-02-17T09:46:00Z</dcterms:modified>
</cp:coreProperties>
</file>